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7D8B" w14:textId="77777777" w:rsidR="00533FFD" w:rsidRPr="007B5615" w:rsidRDefault="00533FFD" w:rsidP="00533FFD">
      <w:pPr>
        <w:spacing w:line="360" w:lineRule="auto"/>
        <w:rPr>
          <w:b/>
          <w:bCs/>
        </w:rPr>
      </w:pPr>
      <w:r w:rsidRPr="007B5615">
        <w:rPr>
          <w:b/>
          <w:bCs/>
        </w:rPr>
        <w:t>S4 Table</w:t>
      </w:r>
      <w:r>
        <w:rPr>
          <w:b/>
          <w:bCs/>
        </w:rPr>
        <w:t xml:space="preserve">. </w:t>
      </w:r>
      <w:bookmarkStart w:id="0" w:name="_Hlk95919064"/>
      <w:r w:rsidRPr="007B5615">
        <w:t xml:space="preserve">Logistic regression fitted to assess the association between </w:t>
      </w:r>
      <w:proofErr w:type="spellStart"/>
      <w:r w:rsidRPr="007B5615">
        <w:t>eKDIGO</w:t>
      </w:r>
      <w:proofErr w:type="spellEnd"/>
      <w:r w:rsidRPr="007B5615">
        <w:t xml:space="preserve"> AKI with in-hospital mortality</w:t>
      </w:r>
      <w:r>
        <w:t xml:space="preserve"> without MICE imputation for variable missingness</w:t>
      </w:r>
      <w:bookmarkEnd w:id="0"/>
    </w:p>
    <w:p w14:paraId="66731516" w14:textId="77777777" w:rsidR="00533FFD" w:rsidRDefault="00533FFD" w:rsidP="00533FFD">
      <w:pPr>
        <w:spacing w:line="360" w:lineRule="auto"/>
      </w:pPr>
    </w:p>
    <w:tbl>
      <w:tblPr>
        <w:tblW w:w="10260" w:type="dxa"/>
        <w:tblLook w:val="04A0" w:firstRow="1" w:lastRow="0" w:firstColumn="1" w:lastColumn="0" w:noHBand="0" w:noVBand="1"/>
      </w:tblPr>
      <w:tblGrid>
        <w:gridCol w:w="3980"/>
        <w:gridCol w:w="1220"/>
        <w:gridCol w:w="1400"/>
        <w:gridCol w:w="1400"/>
        <w:gridCol w:w="2260"/>
      </w:tblGrid>
      <w:tr w:rsidR="00533FFD" w14:paraId="7183E06D" w14:textId="77777777" w:rsidTr="003636E3">
        <w:trPr>
          <w:trHeight w:val="32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CD3CB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F4AD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87A33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 xml:space="preserve">95% Confidence Interval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4B8D6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 </w:t>
            </w:r>
          </w:p>
        </w:tc>
      </w:tr>
      <w:tr w:rsidR="00533FFD" w14:paraId="4D2554E9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5AB02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5DD7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F386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 xml:space="preserve">Lower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51D2A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Upp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CCB0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P value</w:t>
            </w:r>
          </w:p>
        </w:tc>
      </w:tr>
      <w:tr w:rsidR="00533FFD" w14:paraId="71BBA8ED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73D2C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823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B8CB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376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5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573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5893B59D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C92BE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 xml:space="preserve">AKI </w:t>
            </w:r>
            <w:proofErr w:type="spellStart"/>
            <w:r w:rsidRPr="007B5615">
              <w:rPr>
                <w:b/>
                <w:bCs/>
                <w:color w:val="000000"/>
              </w:rPr>
              <w:t>eKDIG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66C9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00C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7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7C6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8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7E7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4A86F2E3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B1BF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Age 18 – 65 (ref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C4A4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9D86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F24F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9AEE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-</w:t>
            </w:r>
          </w:p>
        </w:tc>
      </w:tr>
      <w:tr w:rsidR="00533FFD" w14:paraId="4248E1E2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0BFC3" w14:textId="583CF24D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Age 65 - 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978C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3.9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A409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3.7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C5E0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4.1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F505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535908BC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E6642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 xml:space="preserve">Age 85+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5AC9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7.6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A388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7.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701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8.1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3163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0C71816A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107C4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Female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39A2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7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DD3F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7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95FA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6867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693BC27C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E6E7C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Female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86F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6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40F7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3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4E1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E032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64</w:t>
            </w:r>
          </w:p>
        </w:tc>
      </w:tr>
      <w:tr w:rsidR="00533FFD" w14:paraId="37F7FC01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10EA7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Kidney Disease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BDCF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8770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A063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C6F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31833D10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8B8443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Kidney Disease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C64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C2D4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2632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840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497</w:t>
            </w:r>
          </w:p>
        </w:tc>
      </w:tr>
      <w:tr w:rsidR="00533FFD" w14:paraId="7FFAF11F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A68F4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Cardiac Disease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91FD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AA8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9FFB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52D6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7D28C24A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14160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Cardiac Disease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5D75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174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6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5C0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6DB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16</w:t>
            </w:r>
          </w:p>
        </w:tc>
      </w:tr>
      <w:tr w:rsidR="00533FFD" w14:paraId="6CE0DA6F" w14:textId="77777777" w:rsidTr="003636E3">
        <w:trPr>
          <w:trHeight w:val="68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28A6B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Pulmonary Disease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F65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4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AA49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4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32C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5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5C3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4076BCD3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8CB77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hronic Pulmonary Disease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408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C8D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C5A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4B66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99</w:t>
            </w:r>
          </w:p>
        </w:tc>
      </w:tr>
      <w:tr w:rsidR="00533FFD" w14:paraId="77240515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6CCF6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Hypertension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1B8D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977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E8F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7C4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168</w:t>
            </w:r>
          </w:p>
        </w:tc>
      </w:tr>
      <w:tr w:rsidR="00533FFD" w14:paraId="1BA1FF26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3E24D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Hypertension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D7E9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24F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F081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6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652C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04</w:t>
            </w:r>
          </w:p>
        </w:tc>
      </w:tr>
      <w:tr w:rsidR="00533FFD" w14:paraId="599E3C70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6156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Diabetes Type 2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F8D3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984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6787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9430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41E59475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1720D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Diabetes Type 2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1CA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70B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595C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F665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757</w:t>
            </w:r>
          </w:p>
        </w:tc>
      </w:tr>
      <w:tr w:rsidR="00533FFD" w14:paraId="1016BCB3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D349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Obesity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6F71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1373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41D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7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DDCA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08</w:t>
            </w:r>
          </w:p>
        </w:tc>
      </w:tr>
      <w:tr w:rsidR="00533FFD" w14:paraId="29A6406D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1E42F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Obesity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D20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4AF5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80FF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99C1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34</w:t>
            </w:r>
          </w:p>
        </w:tc>
      </w:tr>
      <w:tr w:rsidR="00533FFD" w14:paraId="5ACE7A06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26B2A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proofErr w:type="spellStart"/>
            <w:r w:rsidRPr="007B5615">
              <w:rPr>
                <w:b/>
                <w:bCs/>
                <w:color w:val="000000"/>
              </w:rPr>
              <w:t>ACEi</w:t>
            </w:r>
            <w:proofErr w:type="spellEnd"/>
            <w:r w:rsidRPr="007B5615">
              <w:rPr>
                <w:b/>
                <w:bCs/>
                <w:color w:val="000000"/>
              </w:rPr>
              <w:t xml:space="preserve"> &amp; ARBs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614B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6280C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B0D3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7651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47ADE374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C2161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proofErr w:type="spellStart"/>
            <w:r w:rsidRPr="007B5615">
              <w:rPr>
                <w:b/>
                <w:bCs/>
                <w:color w:val="000000"/>
              </w:rPr>
              <w:t>ACEi</w:t>
            </w:r>
            <w:proofErr w:type="spellEnd"/>
            <w:r w:rsidRPr="007B5615">
              <w:rPr>
                <w:b/>
                <w:bCs/>
                <w:color w:val="000000"/>
              </w:rPr>
              <w:t xml:space="preserve"> &amp; ARBs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960F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A2F6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8B74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B7E6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84</w:t>
            </w:r>
          </w:p>
        </w:tc>
      </w:tr>
      <w:tr w:rsidR="00533FFD" w14:paraId="54899535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BBA6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orticosteroids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AAC0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7563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2B68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0FDE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7562874F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DE99F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orticosteroids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84AA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4FD5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7416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4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3F31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1DC419AE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DD17E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Antifungal Agents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AB47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98C4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733D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DAEB4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579CC25D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9E1C2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Antifungal Agents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6962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A7B3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5667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0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89E4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126</w:t>
            </w:r>
          </w:p>
        </w:tc>
      </w:tr>
      <w:tr w:rsidR="00533FFD" w14:paraId="16459E7D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948F2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ICU Admission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399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7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F23B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6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ACC1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9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9F8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58CBC9A6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DEDEA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ICU Admission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EEF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5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7719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D5FC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7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F6E6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7312330C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3C9C9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Mechanical Ventilation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EDC0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9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DAE6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8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85C1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2.1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B54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2EFF582F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D38BD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Mechanical Ventilation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67B5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3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43F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3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69EB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4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995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6C598C5E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6BCEC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Bacterial Pneumonia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65E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234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95B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8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F54EC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5B4EC82A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AD98D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Bacterial Pneumonia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8C32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5DB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943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FE91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778851AB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1C9CC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lastRenderedPageBreak/>
              <w:t>Cardiac Arrest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78F7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20.3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6D77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7.8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4BBE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23.3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9EA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60EBA83C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207A2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ardiac Arrest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9BA9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3.5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F52A6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3.1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2833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4.0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D2A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24E1521F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1F5E4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oagulation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2FB7B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3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546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2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FE02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47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0545D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  <w:tr w:rsidR="00533FFD" w14:paraId="052EF66B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83D09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Coagulation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70F1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7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8BF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6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685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8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6A6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002</w:t>
            </w:r>
          </w:p>
        </w:tc>
      </w:tr>
      <w:tr w:rsidR="00533FFD" w14:paraId="59434725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02A27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Rhabdomyolysis TR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E1EB8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1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38C3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9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41FF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1.4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A41A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255</w:t>
            </w:r>
          </w:p>
        </w:tc>
      </w:tr>
      <w:tr w:rsidR="00533FFD" w14:paraId="24DCE15B" w14:textId="77777777" w:rsidTr="003636E3">
        <w:trPr>
          <w:trHeight w:val="34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D3E25" w14:textId="77777777" w:rsidR="00533FFD" w:rsidRPr="007B5615" w:rsidRDefault="00533FFD" w:rsidP="003636E3">
            <w:pPr>
              <w:rPr>
                <w:b/>
                <w:bCs/>
                <w:color w:val="000000"/>
              </w:rPr>
            </w:pPr>
            <w:r w:rsidRPr="007B5615">
              <w:rPr>
                <w:b/>
                <w:bCs/>
                <w:color w:val="000000"/>
              </w:rPr>
              <w:t>Rhabdomyolysis UNKN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5D3E7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F232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4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56285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0.73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154BE" w14:textId="77777777" w:rsidR="00533FFD" w:rsidRPr="007B5615" w:rsidRDefault="00533FFD" w:rsidP="003636E3">
            <w:pPr>
              <w:rPr>
                <w:color w:val="000000"/>
              </w:rPr>
            </w:pPr>
            <w:r w:rsidRPr="007B5615">
              <w:rPr>
                <w:color w:val="000000"/>
              </w:rPr>
              <w:t>&lt; 0.001</w:t>
            </w:r>
          </w:p>
        </w:tc>
      </w:tr>
    </w:tbl>
    <w:p w14:paraId="48BE1BDA" w14:textId="77777777" w:rsidR="00533FFD" w:rsidRPr="00C468B6" w:rsidRDefault="00533FFD" w:rsidP="00533FFD">
      <w:pPr>
        <w:rPr>
          <w:sz w:val="22"/>
          <w:szCs w:val="22"/>
        </w:rPr>
      </w:pPr>
      <w:proofErr w:type="spellStart"/>
      <w:r w:rsidRPr="00C468B6">
        <w:rPr>
          <w:sz w:val="22"/>
          <w:szCs w:val="22"/>
        </w:rPr>
        <w:t>ACEi</w:t>
      </w:r>
      <w:proofErr w:type="spellEnd"/>
      <w:r w:rsidRPr="00C468B6">
        <w:rPr>
          <w:sz w:val="22"/>
          <w:szCs w:val="22"/>
        </w:rPr>
        <w:t>: Angiotensin converting enzyme inhibitors; ARBs: Angiotensin receptor blockers</w:t>
      </w:r>
    </w:p>
    <w:p w14:paraId="403F5216" w14:textId="77777777" w:rsidR="00533FFD" w:rsidRPr="00AB2159" w:rsidRDefault="00533FFD" w:rsidP="00533FFD">
      <w:pPr>
        <w:spacing w:line="360" w:lineRule="auto"/>
      </w:pPr>
    </w:p>
    <w:p w14:paraId="7C01E454" w14:textId="77777777" w:rsidR="00F1731B" w:rsidRDefault="00F1731B"/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FFD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33FFD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97CD6"/>
  <w15:chartTrackingRefBased/>
  <w15:docId w15:val="{2631DECB-2168-6F4F-BFCB-56FDA8C63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FF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4T00:02:00Z</dcterms:created>
  <dcterms:modified xsi:type="dcterms:W3CDTF">2022-04-04T00:02:00Z</dcterms:modified>
</cp:coreProperties>
</file>